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Gemiddeldearcer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C25AC9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C25AC9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BA7E8A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,3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E33C80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AE4E1B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C25AC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FD6B77" w:rsidRDefault="00FD6B77" w:rsidP="00C25AC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D6B77">
              <w:rPr>
                <w:rFonts w:eastAsia="Times New Roman" w:cs="Arial"/>
                <w:sz w:val="19"/>
                <w:szCs w:val="19"/>
              </w:rPr>
              <w:t>5,6</w:t>
            </w:r>
            <w:r w:rsidR="00AA0465">
              <w:rPr>
                <w:rFonts w:eastAsia="Times New Roman" w:cs="Arial"/>
                <w:sz w:val="19"/>
                <w:szCs w:val="19"/>
              </w:rPr>
              <w:t>, Figure 1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3E0B65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3E0B65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3E0B65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E0B65" w:rsidRDefault="00AB454B" w:rsidP="003E0B65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3E0B65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03157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03157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03157A" w:rsidRDefault="00560CAE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03157A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894951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F1F11" w:rsidRDefault="0059054C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9201CB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FF3D9F">
              <w:rPr>
                <w:rFonts w:eastAsia="Times New Roman" w:cs="Arial"/>
                <w:sz w:val="19"/>
                <w:szCs w:val="19"/>
              </w:rPr>
              <w:t>, Box 1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3247BC" w:rsidP="003247BC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1</w:t>
            </w:r>
            <w:r w:rsidR="00FF3D9F">
              <w:rPr>
                <w:rFonts w:eastAsia="Times New Roman" w:cs="Arial"/>
                <w:sz w:val="19"/>
                <w:szCs w:val="19"/>
              </w:rPr>
              <w:t>, Table 1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B6F2C" w:rsidP="00FB6F2C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B01433" w:rsidP="00C25AC9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60407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AB25B9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AB25B9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AB25B9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B25B9" w:rsidRDefault="00936369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AB25B9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AB25B9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AB25B9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AB25B9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AB25B9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AB25B9" w:rsidRDefault="00936369" w:rsidP="00C25AC9">
            <w:pPr>
              <w:cnfStyle w:val="000000100000"/>
              <w:rPr>
                <w:rFonts w:cs="Arial"/>
                <w:sz w:val="19"/>
                <w:szCs w:val="19"/>
              </w:rPr>
            </w:pPr>
            <w:r w:rsidRPr="00AB25B9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4B727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B727A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4B727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B727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4B727A">
              <w:rPr>
                <w:rFonts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6627F5" w:rsidP="00095F5C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4B727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B727A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4B727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4B727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4B727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4B727A" w:rsidRDefault="000849CD" w:rsidP="00C25AC9">
            <w:pPr>
              <w:pStyle w:val="Tekstopmerking"/>
              <w:cnfStyle w:val="000000010000"/>
              <w:rPr>
                <w:rFonts w:cs="Arial"/>
                <w:sz w:val="19"/>
                <w:szCs w:val="19"/>
              </w:rPr>
            </w:pPr>
            <w:r w:rsidRPr="004B727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 w:rsidRPr="004B727A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4B727A" w:rsidRDefault="000849CD" w:rsidP="00C25AC9">
            <w:pPr>
              <w:pStyle w:val="Tekstopmerking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4B727A" w:rsidP="00C25AC9">
            <w:pPr>
              <w:pStyle w:val="Tekstopmerking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pStyle w:val="Tekstopmerking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A550E" w:rsidP="00FB6C6D">
            <w:pPr>
              <w:pStyle w:val="Tekstopmerking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</w:t>
            </w:r>
            <w:r w:rsidR="00FB6C6D">
              <w:rPr>
                <w:rFonts w:cs="Arial"/>
                <w:sz w:val="19"/>
                <w:szCs w:val="19"/>
              </w:rPr>
              <w:t>0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35243" w:rsidP="00C25AC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48798E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8798E" w:rsidRDefault="0048798E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48798E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51B83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8798E" w:rsidP="00C25AC9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,12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73E26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A45D8E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A45D8E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45D8E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45D8E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A45D8E" w:rsidP="00C25AC9">
            <w:pPr>
              <w:cnfStyle w:val="000000100000"/>
              <w:rPr>
                <w:rFonts w:cs="Arial"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lastRenderedPageBreak/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A45D8E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A45D8E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45D8E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45D8E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A45D8E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 w:rsidRPr="00FB6F2C"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A45D8E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45D8E" w:rsidRDefault="00A45D8E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A45D8E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8C51D1" w:rsidP="00C25AC9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5D047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87A1A" w:rsidRDefault="005D047F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.A.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2483F" w:rsidRDefault="0092483F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2483F"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C25AC9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5D047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25FEA" w:rsidRDefault="005D047F" w:rsidP="00C25AC9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Current manuscript</w:t>
            </w:r>
          </w:p>
        </w:tc>
      </w:tr>
      <w:tr w:rsidR="000849CD" w:rsidRPr="009A5E9F" w:rsidTr="00C25AC9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C25AC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C25AC9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C25AC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16B8E" w:rsidRDefault="00725FEA" w:rsidP="00C25AC9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616B8E"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r w:rsidR="000F448E">
        <w:rPr>
          <w:b/>
          <w:vertAlign w:val="superscript"/>
        </w:rPr>
        <w:t>,</w:t>
      </w:r>
      <w:fldSimple w:instr=" NOTEREF _Ref336376403 \h  \* MERGEFORMAT ">
        <w:r w:rsidR="000F448E"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Gemiddeldearcer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C25AC9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C25AC9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C25AC9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C25AC9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C25AC9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C25AC9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C25AC9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C25AC9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335" w:rsidRDefault="000A3335" w:rsidP="00F600A8">
      <w:pPr>
        <w:spacing w:after="0" w:line="240" w:lineRule="auto"/>
      </w:pPr>
      <w:r>
        <w:separator/>
      </w:r>
    </w:p>
  </w:endnote>
  <w:endnote w:type="continuationSeparator" w:id="0">
    <w:p w:rsidR="000A3335" w:rsidRDefault="000A3335" w:rsidP="00F600A8">
      <w:pPr>
        <w:spacing w:after="0" w:line="240" w:lineRule="auto"/>
      </w:pPr>
      <w:r>
        <w:continuationSeparator/>
      </w:r>
    </w:p>
  </w:endnote>
  <w:endnote w:id="1">
    <w:p w:rsidR="000A3335" w:rsidRPr="000F448E" w:rsidRDefault="000A3335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A3335" w:rsidRPr="000F448E" w:rsidRDefault="000A3335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A3335" w:rsidRPr="003C0223" w:rsidRDefault="000A3335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335" w:rsidRDefault="000A3335" w:rsidP="00F600A8">
      <w:pPr>
        <w:spacing w:after="0" w:line="240" w:lineRule="auto"/>
      </w:pPr>
      <w:r>
        <w:separator/>
      </w:r>
    </w:p>
  </w:footnote>
  <w:footnote w:type="continuationSeparator" w:id="0">
    <w:p w:rsidR="000A3335" w:rsidRDefault="000A3335" w:rsidP="00F600A8">
      <w:pPr>
        <w:spacing w:after="0" w:line="240" w:lineRule="auto"/>
      </w:pPr>
      <w:r>
        <w:continuationSeparator/>
      </w:r>
    </w:p>
  </w:footnote>
  <w:footnote w:id="1">
    <w:p w:rsidR="000A3335" w:rsidRPr="00367A07" w:rsidRDefault="000A3335" w:rsidP="00801AB5">
      <w:pPr>
        <w:pStyle w:val="Voetnoottekst"/>
        <w:rPr>
          <w:rFonts w:asciiTheme="minorHAnsi" w:hAnsiTheme="minorHAnsi" w:cstheme="minorHAnsi"/>
        </w:rPr>
      </w:pPr>
      <w:r w:rsidRPr="00367A07">
        <w:rPr>
          <w:rStyle w:val="Voetnootmarker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1720F"/>
    <w:rsid w:val="00025385"/>
    <w:rsid w:val="0003157A"/>
    <w:rsid w:val="00033FF8"/>
    <w:rsid w:val="00045282"/>
    <w:rsid w:val="00051B83"/>
    <w:rsid w:val="0005550B"/>
    <w:rsid w:val="00063E25"/>
    <w:rsid w:val="000849CD"/>
    <w:rsid w:val="00095F5C"/>
    <w:rsid w:val="000A3335"/>
    <w:rsid w:val="000A550E"/>
    <w:rsid w:val="000E28DE"/>
    <w:rsid w:val="000E7BBB"/>
    <w:rsid w:val="000F448E"/>
    <w:rsid w:val="00143912"/>
    <w:rsid w:val="001536DD"/>
    <w:rsid w:val="00156604"/>
    <w:rsid w:val="001652C0"/>
    <w:rsid w:val="00181240"/>
    <w:rsid w:val="001A31AE"/>
    <w:rsid w:val="001D7448"/>
    <w:rsid w:val="00203836"/>
    <w:rsid w:val="002620AC"/>
    <w:rsid w:val="00296F6E"/>
    <w:rsid w:val="002B3E34"/>
    <w:rsid w:val="002C4E15"/>
    <w:rsid w:val="003247BC"/>
    <w:rsid w:val="003251C5"/>
    <w:rsid w:val="00332B7B"/>
    <w:rsid w:val="00336CFC"/>
    <w:rsid w:val="00374FAD"/>
    <w:rsid w:val="00380147"/>
    <w:rsid w:val="003A7001"/>
    <w:rsid w:val="003B745B"/>
    <w:rsid w:val="003C0223"/>
    <w:rsid w:val="003E0B65"/>
    <w:rsid w:val="004314F9"/>
    <w:rsid w:val="004320F7"/>
    <w:rsid w:val="00445BA9"/>
    <w:rsid w:val="0048798E"/>
    <w:rsid w:val="004B727A"/>
    <w:rsid w:val="004C1E67"/>
    <w:rsid w:val="00501A22"/>
    <w:rsid w:val="00513C44"/>
    <w:rsid w:val="00530527"/>
    <w:rsid w:val="0053172D"/>
    <w:rsid w:val="00560407"/>
    <w:rsid w:val="00560CAE"/>
    <w:rsid w:val="00567873"/>
    <w:rsid w:val="00582E1C"/>
    <w:rsid w:val="005849F6"/>
    <w:rsid w:val="0059054C"/>
    <w:rsid w:val="005D047F"/>
    <w:rsid w:val="005F1F11"/>
    <w:rsid w:val="00603557"/>
    <w:rsid w:val="00616B8E"/>
    <w:rsid w:val="00621218"/>
    <w:rsid w:val="006379D7"/>
    <w:rsid w:val="006627F5"/>
    <w:rsid w:val="006D7B5A"/>
    <w:rsid w:val="006E59B7"/>
    <w:rsid w:val="007020D7"/>
    <w:rsid w:val="00710F47"/>
    <w:rsid w:val="00725FEA"/>
    <w:rsid w:val="00737CE2"/>
    <w:rsid w:val="007833A0"/>
    <w:rsid w:val="007920D7"/>
    <w:rsid w:val="007B6CDF"/>
    <w:rsid w:val="007D0CB0"/>
    <w:rsid w:val="007D2210"/>
    <w:rsid w:val="00801AB5"/>
    <w:rsid w:val="00811601"/>
    <w:rsid w:val="00835243"/>
    <w:rsid w:val="00844473"/>
    <w:rsid w:val="00844A6C"/>
    <w:rsid w:val="00856310"/>
    <w:rsid w:val="0087548B"/>
    <w:rsid w:val="008824F4"/>
    <w:rsid w:val="00887C35"/>
    <w:rsid w:val="00894951"/>
    <w:rsid w:val="008C51D1"/>
    <w:rsid w:val="008E331F"/>
    <w:rsid w:val="009058E6"/>
    <w:rsid w:val="009112A2"/>
    <w:rsid w:val="009201CB"/>
    <w:rsid w:val="0092483F"/>
    <w:rsid w:val="00936369"/>
    <w:rsid w:val="00936DEC"/>
    <w:rsid w:val="009A0910"/>
    <w:rsid w:val="009C726C"/>
    <w:rsid w:val="00A45D8E"/>
    <w:rsid w:val="00A46F85"/>
    <w:rsid w:val="00A740FD"/>
    <w:rsid w:val="00A86249"/>
    <w:rsid w:val="00AA0465"/>
    <w:rsid w:val="00AB25B9"/>
    <w:rsid w:val="00AB3A60"/>
    <w:rsid w:val="00AB454B"/>
    <w:rsid w:val="00AB7577"/>
    <w:rsid w:val="00AC5B17"/>
    <w:rsid w:val="00AE4E1B"/>
    <w:rsid w:val="00AF31AA"/>
    <w:rsid w:val="00B01433"/>
    <w:rsid w:val="00B26428"/>
    <w:rsid w:val="00B44CAE"/>
    <w:rsid w:val="00B60476"/>
    <w:rsid w:val="00B66F52"/>
    <w:rsid w:val="00B804AC"/>
    <w:rsid w:val="00B87A1A"/>
    <w:rsid w:val="00BA7E8A"/>
    <w:rsid w:val="00BC4E25"/>
    <w:rsid w:val="00BF43EB"/>
    <w:rsid w:val="00C25AC9"/>
    <w:rsid w:val="00C4667E"/>
    <w:rsid w:val="00C918D8"/>
    <w:rsid w:val="00CA19D9"/>
    <w:rsid w:val="00CA5763"/>
    <w:rsid w:val="00CB0BCE"/>
    <w:rsid w:val="00CB7EFB"/>
    <w:rsid w:val="00CC3B05"/>
    <w:rsid w:val="00CF4AB4"/>
    <w:rsid w:val="00D33F26"/>
    <w:rsid w:val="00D5205A"/>
    <w:rsid w:val="00DD586B"/>
    <w:rsid w:val="00DF0144"/>
    <w:rsid w:val="00E33C80"/>
    <w:rsid w:val="00E37170"/>
    <w:rsid w:val="00E5741A"/>
    <w:rsid w:val="00E664A2"/>
    <w:rsid w:val="00E73E26"/>
    <w:rsid w:val="00E76C14"/>
    <w:rsid w:val="00E879C1"/>
    <w:rsid w:val="00EA3F30"/>
    <w:rsid w:val="00EA579C"/>
    <w:rsid w:val="00EE707C"/>
    <w:rsid w:val="00F0617B"/>
    <w:rsid w:val="00F600A8"/>
    <w:rsid w:val="00FB6C6D"/>
    <w:rsid w:val="00FB6F2C"/>
    <w:rsid w:val="00FC6630"/>
    <w:rsid w:val="00FD6B77"/>
    <w:rsid w:val="00FF3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C9C921-E755-439B-98B5-AB3AA9957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1278</Words>
  <Characters>7032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mond</cp:lastModifiedBy>
  <cp:revision>34</cp:revision>
  <dcterms:created xsi:type="dcterms:W3CDTF">2014-12-08T21:09:00Z</dcterms:created>
  <dcterms:modified xsi:type="dcterms:W3CDTF">2014-12-17T15:18:00Z</dcterms:modified>
</cp:coreProperties>
</file>